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56" w:rsidRDefault="00466B2F">
      <w:r w:rsidRPr="00081266">
        <w:rPr>
          <w:rFonts w:ascii="Calibri" w:eastAsia="Calibri" w:hAnsi="Calibri" w:cs="Times New Roman"/>
          <w:b/>
        </w:rPr>
        <w:t>Figure S3</w:t>
      </w:r>
      <w:r>
        <w:rPr>
          <w:rFonts w:ascii="Calibri" w:eastAsia="Calibri" w:hAnsi="Calibri" w:cs="Times New Roman"/>
        </w:rPr>
        <w:t>.</w:t>
      </w:r>
      <w:r w:rsidRPr="00081266">
        <w:rPr>
          <w:rFonts w:ascii="Calibri" w:eastAsia="Calibri" w:hAnsi="Calibri" w:cs="Times New Roman"/>
        </w:rPr>
        <w:t xml:space="preserve"> </w:t>
      </w:r>
      <w:r w:rsidRPr="00081266">
        <w:rPr>
          <w:rFonts w:ascii="Calibri" w:eastAsia="Times New Roman" w:hAnsi="Calibri" w:cs="Times New Roman"/>
          <w:bCs/>
          <w:color w:val="000000"/>
        </w:rPr>
        <w:t>Representative</w:t>
      </w:r>
      <w:r w:rsidRPr="00081266">
        <w:rPr>
          <w:rFonts w:ascii="Calibri" w:eastAsia="Calibri" w:hAnsi="Calibri" w:cs="Times New Roman"/>
          <w:color w:val="000000"/>
        </w:rPr>
        <w:t xml:space="preserve"> data for </w:t>
      </w:r>
      <w:r w:rsidRPr="00081266">
        <w:rPr>
          <w:rFonts w:ascii="Calibri" w:eastAsia="Calibri" w:hAnsi="Calibri" w:cs="Times New Roman"/>
          <w:i/>
          <w:color w:val="000000"/>
        </w:rPr>
        <w:t>in vitro</w:t>
      </w:r>
      <w:r w:rsidRPr="00081266">
        <w:rPr>
          <w:rFonts w:ascii="Calibri" w:eastAsia="Calibri" w:hAnsi="Calibri" w:cs="Times New Roman"/>
          <w:color w:val="000000"/>
        </w:rPr>
        <w:t xml:space="preserve"> tube formation matrigel assay (A) and tissue perfusion 14 days post hind ischemic hindlimb (B) showing no significant effect of transfection procedure on angiogenic properties of expanded cells.</w:t>
      </w:r>
      <w:r w:rsidRPr="00081266">
        <w:rPr>
          <w:rFonts w:ascii="Calibri" w:eastAsia="Calibri" w:hAnsi="Calibri" w:cs="Times New Roman"/>
          <w:b/>
          <w:color w:val="000000"/>
        </w:rPr>
        <w:t xml:space="preserve"> </w:t>
      </w:r>
      <w:r w:rsidRPr="00081266">
        <w:rPr>
          <w:rFonts w:ascii="Calibri" w:eastAsia="Calibri" w:hAnsi="Calibri" w:cs="Times New Roman"/>
          <w:color w:val="000000"/>
        </w:rPr>
        <w:t>PostEX/noVEGF cells with and without (control) scramble miRs transfection were used for this experiment. (X40; scale bar = 100um for tube formation assay images)</w:t>
      </w:r>
      <w:r w:rsidRPr="00081266">
        <w:rPr>
          <w:rFonts w:ascii="Calibri" w:eastAsia="Times New Roman" w:hAnsi="Calibri" w:cs="Times New Roman"/>
        </w:rPr>
        <w:t>.</w:t>
      </w:r>
    </w:p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66B2F"/>
    <w:rsid w:val="00003275"/>
    <w:rsid w:val="00012260"/>
    <w:rsid w:val="00014E36"/>
    <w:rsid w:val="00022892"/>
    <w:rsid w:val="00024ECD"/>
    <w:rsid w:val="00025981"/>
    <w:rsid w:val="00033BBF"/>
    <w:rsid w:val="0004432D"/>
    <w:rsid w:val="00044D76"/>
    <w:rsid w:val="0004539B"/>
    <w:rsid w:val="00047E4F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4A8D"/>
    <w:rsid w:val="001550C7"/>
    <w:rsid w:val="0015639D"/>
    <w:rsid w:val="0015660B"/>
    <w:rsid w:val="00157637"/>
    <w:rsid w:val="0015776A"/>
    <w:rsid w:val="0016065E"/>
    <w:rsid w:val="00160E44"/>
    <w:rsid w:val="001612C7"/>
    <w:rsid w:val="0016562F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0FA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D736A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36CEC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66B2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17F3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C735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7745F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A71D4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1BEF"/>
    <w:rsid w:val="009F7735"/>
    <w:rsid w:val="00A0058C"/>
    <w:rsid w:val="00A01359"/>
    <w:rsid w:val="00A04A34"/>
    <w:rsid w:val="00A13711"/>
    <w:rsid w:val="00A17120"/>
    <w:rsid w:val="00A21B59"/>
    <w:rsid w:val="00A235C2"/>
    <w:rsid w:val="00A2396F"/>
    <w:rsid w:val="00A24EB8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1607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86493"/>
    <w:rsid w:val="00B903CB"/>
    <w:rsid w:val="00B92D8D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AF1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4667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5529F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3D17"/>
    <w:rsid w:val="00FC7C42"/>
    <w:rsid w:val="00FD1492"/>
    <w:rsid w:val="00FD3C05"/>
    <w:rsid w:val="00FE2358"/>
    <w:rsid w:val="00FE2EE2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316</dc:creator>
  <cp:keywords/>
  <dc:description/>
  <cp:lastModifiedBy>0005316</cp:lastModifiedBy>
  <cp:revision>1</cp:revision>
  <dcterms:created xsi:type="dcterms:W3CDTF">2012-02-23T10:06:00Z</dcterms:created>
  <dcterms:modified xsi:type="dcterms:W3CDTF">2012-02-23T10:08:00Z</dcterms:modified>
</cp:coreProperties>
</file>